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91590" w:rsidRPr="00191590" w:rsidRDefault="006A0034" w:rsidP="00191590">
      <w:pPr>
        <w:tabs>
          <w:tab w:val="left" w:pos="520"/>
        </w:tabs>
        <w:rPr>
          <w:rFonts w:asciiTheme="majorHAnsi" w:hAnsiTheme="majorHAnsi"/>
          <w:b/>
        </w:rPr>
      </w:pPr>
      <w:r>
        <w:rPr>
          <w:rFonts w:asciiTheme="majorHAnsi" w:hAnsiTheme="majorHAnsi"/>
          <w:b/>
        </w:rPr>
        <w:t>Additional file</w:t>
      </w:r>
      <w:r w:rsidR="00191590" w:rsidRPr="00191590">
        <w:rPr>
          <w:rFonts w:asciiTheme="majorHAnsi" w:hAnsiTheme="majorHAnsi"/>
          <w:b/>
        </w:rPr>
        <w:t xml:space="preserve"> 1. </w:t>
      </w:r>
      <w:r w:rsidR="00191590" w:rsidRPr="00191590">
        <w:rPr>
          <w:rFonts w:asciiTheme="majorHAnsi" w:hAnsiTheme="majorHAnsi" w:cs="Arial"/>
          <w:b/>
        </w:rPr>
        <w:t>Categories at which variables are held constant in the fairness-standardization in the analysis</w:t>
      </w:r>
    </w:p>
    <w:p w:rsidR="00191590" w:rsidRPr="00191590" w:rsidRDefault="00191590" w:rsidP="00191590">
      <w:pPr>
        <w:rPr>
          <w:rFonts w:asciiTheme="majorHAnsi" w:hAnsiTheme="majorHAnsi" w:cs="Arial"/>
          <w:noProof/>
        </w:rPr>
      </w:pPr>
    </w:p>
    <w:p w:rsidR="00191590" w:rsidRPr="00191590" w:rsidRDefault="00191590" w:rsidP="00191590">
      <w:pPr>
        <w:rPr>
          <w:rFonts w:asciiTheme="majorHAnsi" w:hAnsiTheme="majorHAnsi" w:cs="Arial"/>
        </w:rPr>
      </w:pPr>
      <w:r w:rsidRPr="00191590">
        <w:rPr>
          <w:rFonts w:asciiTheme="majorHAnsi" w:hAnsiTheme="majorHAnsi" w:cs="Arial"/>
          <w:noProof/>
        </w:rPr>
        <w:drawing>
          <wp:anchor distT="0" distB="0" distL="114300" distR="114300" simplePos="0" relativeHeight="251661312" behindDoc="0" locked="0" layoutInCell="1" allowOverlap="1">
            <wp:simplePos x="0" y="0"/>
            <wp:positionH relativeFrom="column">
              <wp:posOffset>588645</wp:posOffset>
            </wp:positionH>
            <wp:positionV relativeFrom="paragraph">
              <wp:posOffset>101600</wp:posOffset>
            </wp:positionV>
            <wp:extent cx="4643120" cy="7325360"/>
            <wp:effectExtent l="0" t="0" r="508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4643120" cy="7325360"/>
                    </a:xfrm>
                    <a:prstGeom prst="rect">
                      <a:avLst/>
                    </a:prstGeom>
                    <a:noFill/>
                    <a:ln>
                      <a:noFill/>
                    </a:ln>
                    <a:extLst>
                      <a:ext uri="{FAA26D3D-D897-4be2-8F04-BA451C77F1D7}">
                        <ma14:placeholderFlag xmlns:ma14="http://schemas.microsoft.com/office/mac/drawingml/2011/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a:ext>
                    </a:extLst>
                  </pic:spPr>
                </pic:pic>
              </a:graphicData>
            </a:graphic>
          </wp:anchor>
        </w:drawing>
      </w:r>
      <w:r w:rsidRPr="00191590">
        <w:rPr>
          <w:rFonts w:asciiTheme="majorHAnsi" w:hAnsiTheme="majorHAnsi" w:cs="Arial"/>
        </w:rPr>
        <w:br w:type="page"/>
      </w:r>
    </w:p>
    <w:p w:rsidR="00191590" w:rsidRPr="00191590" w:rsidRDefault="00191590" w:rsidP="00191590">
      <w:pPr>
        <w:rPr>
          <w:rFonts w:asciiTheme="majorHAnsi" w:hAnsiTheme="majorHAnsi" w:cs="Arial"/>
        </w:rPr>
      </w:pPr>
    </w:p>
    <w:p w:rsidR="00191590" w:rsidRPr="00191590" w:rsidRDefault="00191590" w:rsidP="00191590">
      <w:pPr>
        <w:rPr>
          <w:rFonts w:asciiTheme="majorHAnsi" w:hAnsiTheme="majorHAnsi" w:cs="Arial"/>
        </w:rPr>
      </w:pPr>
    </w:p>
    <w:p w:rsidR="00191590" w:rsidRPr="00191590" w:rsidRDefault="00191590" w:rsidP="00191590">
      <w:pPr>
        <w:rPr>
          <w:rFonts w:asciiTheme="majorHAnsi" w:hAnsiTheme="majorHAnsi" w:cs="Arial"/>
        </w:rPr>
      </w:pPr>
      <w:r w:rsidRPr="00191590">
        <w:rPr>
          <w:rFonts w:asciiTheme="majorHAnsi" w:hAnsiTheme="majorHAnsi" w:cs="Arial"/>
          <w:noProof/>
        </w:rPr>
        <w:drawing>
          <wp:anchor distT="0" distB="0" distL="114300" distR="114300" simplePos="0" relativeHeight="251662336" behindDoc="0" locked="0" layoutInCell="1" allowOverlap="1">
            <wp:simplePos x="0" y="0"/>
            <wp:positionH relativeFrom="column">
              <wp:posOffset>588645</wp:posOffset>
            </wp:positionH>
            <wp:positionV relativeFrom="paragraph">
              <wp:posOffset>133350</wp:posOffset>
            </wp:positionV>
            <wp:extent cx="4933315" cy="3896995"/>
            <wp:effectExtent l="0" t="0" r="0" b="0"/>
            <wp:wrapSquare wrapText="bothSides"/>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4933315" cy="3896995"/>
                    </a:xfrm>
                    <a:prstGeom prst="rect">
                      <a:avLst/>
                    </a:prstGeom>
                    <a:noFill/>
                    <a:ln>
                      <a:noFill/>
                    </a:ln>
                    <a:extLst>
                      <a:ext uri="{FAA26D3D-D897-4be2-8F04-BA451C77F1D7}">
                        <ma14:placeholderFlag xmlns:ma14="http://schemas.microsoft.com/office/mac/drawingml/2011/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a:ext>
                    </a:extLst>
                  </pic:spPr>
                </pic:pic>
              </a:graphicData>
            </a:graphic>
          </wp:anchor>
        </w:drawing>
      </w:r>
    </w:p>
    <w:p w:rsidR="00191590" w:rsidRPr="00191590" w:rsidRDefault="00191590" w:rsidP="00191590">
      <w:pPr>
        <w:rPr>
          <w:rFonts w:asciiTheme="majorHAnsi" w:hAnsiTheme="majorHAnsi" w:cs="Arial"/>
        </w:rPr>
      </w:pPr>
    </w:p>
    <w:p w:rsidR="00191590" w:rsidRPr="00191590" w:rsidRDefault="00191590" w:rsidP="00191590">
      <w:pPr>
        <w:rPr>
          <w:rFonts w:asciiTheme="majorHAnsi" w:hAnsiTheme="majorHAnsi" w:cs="Arial"/>
        </w:rPr>
      </w:pPr>
    </w:p>
    <w:p w:rsidR="00191590" w:rsidRPr="00191590" w:rsidRDefault="00191590" w:rsidP="00191590">
      <w:pPr>
        <w:rPr>
          <w:rFonts w:asciiTheme="majorHAnsi" w:hAnsiTheme="majorHAnsi" w:cs="Arial"/>
        </w:rPr>
      </w:pPr>
    </w:p>
    <w:p w:rsidR="00191590" w:rsidRPr="00191590" w:rsidRDefault="00191590" w:rsidP="00191590">
      <w:pPr>
        <w:rPr>
          <w:rFonts w:asciiTheme="majorHAnsi" w:hAnsiTheme="majorHAnsi" w:cs="Arial"/>
        </w:rPr>
      </w:pPr>
    </w:p>
    <w:p w:rsidR="00191590" w:rsidRPr="00191590" w:rsidRDefault="00191590" w:rsidP="00191590">
      <w:pPr>
        <w:rPr>
          <w:rFonts w:asciiTheme="majorHAnsi" w:hAnsiTheme="majorHAnsi" w:cs="Arial"/>
        </w:rPr>
      </w:pPr>
    </w:p>
    <w:p w:rsidR="00191590" w:rsidRPr="00191590" w:rsidRDefault="00191590" w:rsidP="00191590">
      <w:pPr>
        <w:rPr>
          <w:rFonts w:asciiTheme="majorHAnsi" w:hAnsiTheme="majorHAnsi" w:cs="Arial"/>
        </w:rPr>
      </w:pPr>
    </w:p>
    <w:p w:rsidR="00191590" w:rsidRPr="00191590" w:rsidRDefault="00191590" w:rsidP="00191590">
      <w:pPr>
        <w:rPr>
          <w:rFonts w:asciiTheme="majorHAnsi" w:hAnsiTheme="majorHAnsi" w:cs="Arial"/>
        </w:rPr>
      </w:pPr>
    </w:p>
    <w:p w:rsidR="00191590" w:rsidRPr="00191590" w:rsidRDefault="00191590" w:rsidP="00191590">
      <w:pPr>
        <w:rPr>
          <w:rFonts w:asciiTheme="majorHAnsi" w:hAnsiTheme="majorHAnsi" w:cs="Arial"/>
        </w:rPr>
      </w:pPr>
    </w:p>
    <w:p w:rsidR="00191590" w:rsidRPr="00191590" w:rsidRDefault="00191590" w:rsidP="00191590">
      <w:pPr>
        <w:rPr>
          <w:rFonts w:asciiTheme="majorHAnsi" w:hAnsiTheme="majorHAnsi" w:cs="Arial"/>
        </w:rPr>
      </w:pPr>
    </w:p>
    <w:p w:rsidR="00191590" w:rsidRPr="00191590" w:rsidRDefault="00191590" w:rsidP="00191590">
      <w:pPr>
        <w:rPr>
          <w:rFonts w:asciiTheme="majorHAnsi" w:hAnsiTheme="majorHAnsi" w:cs="Arial"/>
        </w:rPr>
      </w:pPr>
    </w:p>
    <w:p w:rsidR="00191590" w:rsidRPr="00191590" w:rsidRDefault="00191590" w:rsidP="00191590">
      <w:pPr>
        <w:rPr>
          <w:rFonts w:asciiTheme="majorHAnsi" w:hAnsiTheme="majorHAnsi" w:cs="Arial"/>
        </w:rPr>
      </w:pPr>
    </w:p>
    <w:p w:rsidR="00191590" w:rsidRPr="00191590" w:rsidRDefault="00191590" w:rsidP="00191590">
      <w:pPr>
        <w:rPr>
          <w:rFonts w:asciiTheme="majorHAnsi" w:hAnsiTheme="majorHAnsi" w:cs="Arial"/>
        </w:rPr>
      </w:pPr>
    </w:p>
    <w:p w:rsidR="00191590" w:rsidRPr="00191590" w:rsidRDefault="00191590" w:rsidP="00191590">
      <w:pPr>
        <w:rPr>
          <w:rFonts w:asciiTheme="majorHAnsi" w:hAnsiTheme="majorHAnsi" w:cs="Arial"/>
        </w:rPr>
      </w:pPr>
    </w:p>
    <w:p w:rsidR="00191590" w:rsidRPr="00191590" w:rsidRDefault="00191590" w:rsidP="00191590">
      <w:pPr>
        <w:rPr>
          <w:rFonts w:asciiTheme="majorHAnsi" w:hAnsiTheme="majorHAnsi" w:cs="Arial"/>
        </w:rPr>
      </w:pPr>
    </w:p>
    <w:p w:rsidR="00191590" w:rsidRPr="00191590" w:rsidRDefault="00191590" w:rsidP="00191590">
      <w:pPr>
        <w:rPr>
          <w:rFonts w:asciiTheme="majorHAnsi" w:hAnsiTheme="majorHAnsi" w:cs="Arial"/>
        </w:rPr>
      </w:pPr>
    </w:p>
    <w:p w:rsidR="00191590" w:rsidRPr="00191590" w:rsidRDefault="00191590" w:rsidP="00191590">
      <w:pPr>
        <w:rPr>
          <w:rFonts w:asciiTheme="majorHAnsi" w:hAnsiTheme="majorHAnsi" w:cs="Arial"/>
        </w:rPr>
      </w:pPr>
    </w:p>
    <w:p w:rsidR="00191590" w:rsidRPr="00191590" w:rsidRDefault="00191590" w:rsidP="00191590">
      <w:pPr>
        <w:rPr>
          <w:rFonts w:asciiTheme="majorHAnsi" w:hAnsiTheme="majorHAnsi" w:cs="Arial"/>
        </w:rPr>
      </w:pPr>
    </w:p>
    <w:p w:rsidR="00191590" w:rsidRPr="00191590" w:rsidRDefault="00191590" w:rsidP="00191590">
      <w:pPr>
        <w:rPr>
          <w:rFonts w:asciiTheme="majorHAnsi" w:hAnsiTheme="majorHAnsi" w:cs="Arial"/>
        </w:rPr>
      </w:pPr>
    </w:p>
    <w:p w:rsidR="00191590" w:rsidRPr="00191590" w:rsidRDefault="00191590" w:rsidP="00191590">
      <w:pPr>
        <w:rPr>
          <w:rFonts w:asciiTheme="majorHAnsi" w:hAnsiTheme="majorHAnsi" w:cs="Arial"/>
        </w:rPr>
      </w:pPr>
    </w:p>
    <w:p w:rsidR="00191590" w:rsidRPr="00191590" w:rsidRDefault="00191590" w:rsidP="00191590">
      <w:pPr>
        <w:rPr>
          <w:rFonts w:asciiTheme="majorHAnsi" w:hAnsiTheme="majorHAnsi" w:cs="Arial"/>
        </w:rPr>
      </w:pPr>
    </w:p>
    <w:p w:rsidR="00191590" w:rsidRPr="00191590" w:rsidRDefault="00191590" w:rsidP="00191590">
      <w:pPr>
        <w:rPr>
          <w:rFonts w:asciiTheme="majorHAnsi" w:hAnsiTheme="majorHAnsi" w:cs="Arial"/>
        </w:rPr>
      </w:pPr>
    </w:p>
    <w:p w:rsidR="00191590" w:rsidRPr="00191590" w:rsidRDefault="00191590" w:rsidP="00191590">
      <w:pPr>
        <w:rPr>
          <w:rFonts w:asciiTheme="majorHAnsi" w:hAnsiTheme="majorHAnsi" w:cs="Arial"/>
        </w:rPr>
      </w:pPr>
    </w:p>
    <w:p w:rsidR="00191590" w:rsidRPr="00191590" w:rsidRDefault="00191590" w:rsidP="00191590">
      <w:pPr>
        <w:rPr>
          <w:rFonts w:asciiTheme="majorHAnsi" w:hAnsiTheme="majorHAnsi" w:cs="Arial"/>
        </w:rPr>
      </w:pPr>
    </w:p>
    <w:p w:rsidR="00191590" w:rsidRPr="00191590" w:rsidRDefault="00191590" w:rsidP="00191590">
      <w:pPr>
        <w:rPr>
          <w:rFonts w:asciiTheme="majorHAnsi" w:hAnsiTheme="majorHAnsi" w:cs="Arial"/>
        </w:rPr>
      </w:pPr>
    </w:p>
    <w:p w:rsidR="00191590" w:rsidRPr="00191590" w:rsidRDefault="00191590" w:rsidP="00191590">
      <w:pPr>
        <w:rPr>
          <w:rFonts w:asciiTheme="majorHAnsi" w:hAnsiTheme="majorHAnsi" w:cs="Arial"/>
        </w:rPr>
      </w:pPr>
    </w:p>
    <w:p w:rsidR="00191590" w:rsidRPr="00191590" w:rsidRDefault="00191590" w:rsidP="00191590">
      <w:pPr>
        <w:rPr>
          <w:rFonts w:asciiTheme="majorHAnsi" w:hAnsiTheme="majorHAnsi" w:cs="Arial"/>
        </w:rPr>
      </w:pPr>
    </w:p>
    <w:p w:rsidR="00191590" w:rsidRPr="00191590" w:rsidRDefault="00191590" w:rsidP="00191590">
      <w:pPr>
        <w:rPr>
          <w:rFonts w:asciiTheme="majorHAnsi" w:hAnsiTheme="majorHAnsi" w:cs="Arial"/>
        </w:rPr>
      </w:pPr>
      <w:r w:rsidRPr="00191590">
        <w:rPr>
          <w:rFonts w:asciiTheme="majorHAnsi" w:hAnsiTheme="majorHAnsi" w:cs="Arial"/>
        </w:rPr>
        <w:t>Footnotes for Appendix 1</w:t>
      </w:r>
    </w:p>
    <w:p w:rsidR="00191590" w:rsidRPr="00191590" w:rsidRDefault="00191590" w:rsidP="00191590">
      <w:pPr>
        <w:rPr>
          <w:rFonts w:asciiTheme="majorHAnsi" w:hAnsiTheme="majorHAnsi" w:cs="Arial"/>
        </w:rPr>
      </w:pPr>
    </w:p>
    <w:p w:rsidR="00191590" w:rsidRPr="00191590" w:rsidRDefault="00191590" w:rsidP="00191590">
      <w:pPr>
        <w:rPr>
          <w:rFonts w:asciiTheme="majorHAnsi" w:hAnsiTheme="majorHAnsi" w:cs="Arial"/>
        </w:rPr>
      </w:pPr>
      <w:r w:rsidRPr="00191590">
        <w:rPr>
          <w:rFonts w:asciiTheme="majorHAnsi" w:hAnsiTheme="majorHAnsi" w:cs="Arial"/>
        </w:rPr>
        <w:t xml:space="preserve">To standardize fairness based on the definition of policy amenability, we hold each legitimate variable (for the direct standardization) and illegitimate variable (for the indirect standardization) constant at the category to which policies might reasonably aim. </w:t>
      </w:r>
    </w:p>
    <w:p w:rsidR="00191590" w:rsidRDefault="00191590" w:rsidP="00191590">
      <w:pPr>
        <w:tabs>
          <w:tab w:val="left" w:pos="520"/>
        </w:tabs>
        <w:rPr>
          <w:rFonts w:ascii="Arial" w:hAnsi="Arial"/>
          <w:sz w:val="20"/>
          <w:szCs w:val="20"/>
        </w:rPr>
      </w:pPr>
    </w:p>
    <w:p w:rsidR="00191590" w:rsidRPr="005F2E48" w:rsidRDefault="00191590" w:rsidP="00191590">
      <w:pPr>
        <w:tabs>
          <w:tab w:val="left" w:pos="520"/>
        </w:tabs>
        <w:rPr>
          <w:rFonts w:ascii="Arial" w:hAnsi="Arial"/>
          <w:sz w:val="20"/>
          <w:szCs w:val="20"/>
        </w:rPr>
      </w:pPr>
    </w:p>
    <w:p w:rsidR="00191590" w:rsidRDefault="00191590" w:rsidP="00515B7D">
      <w:pPr>
        <w:widowControl w:val="0"/>
        <w:autoSpaceDE w:val="0"/>
        <w:autoSpaceDN w:val="0"/>
        <w:adjustRightInd w:val="0"/>
        <w:rPr>
          <w:rFonts w:ascii="Calibri" w:hAnsi="Calibri" w:cs="Calibri"/>
        </w:rPr>
      </w:pPr>
    </w:p>
    <w:p w:rsidR="00191590" w:rsidRPr="007E70D9" w:rsidRDefault="00191590" w:rsidP="00515B7D">
      <w:pPr>
        <w:widowControl w:val="0"/>
        <w:autoSpaceDE w:val="0"/>
        <w:autoSpaceDN w:val="0"/>
        <w:adjustRightInd w:val="0"/>
        <w:rPr>
          <w:rFonts w:ascii="Calibri" w:hAnsi="Calibri" w:cs="Calibri"/>
        </w:rPr>
      </w:pPr>
    </w:p>
    <w:sectPr w:rsidR="00191590" w:rsidRPr="007E70D9" w:rsidSect="00726366">
      <w:footerReference w:type="even" r:id="rId10"/>
      <w:footerReference w:type="default" r:id="rId11"/>
      <w:pgSz w:w="12240" w:h="15840"/>
      <w:pgMar w:top="1134" w:right="1134" w:bottom="1134" w:left="1134" w:header="720" w:footer="72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072D0" w:rsidRDefault="00B072D0" w:rsidP="0047510C">
      <w:r>
        <w:separator/>
      </w:r>
    </w:p>
  </w:endnote>
  <w:endnote w:type="continuationSeparator" w:id="0">
    <w:p w:rsidR="00B072D0" w:rsidRDefault="00B072D0" w:rsidP="0047510C">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ＭＳ 明朝">
    <w:altName w:val="MS Mincho"/>
    <w:charset w:val="4E"/>
    <w:family w:val="auto"/>
    <w:pitch w:val="variable"/>
    <w:sig w:usb0="00000000" w:usb1="08070000" w:usb2="00000010" w:usb3="00000000" w:csb0="0002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20002A87" w:usb1="80000000" w:usb2="00000008" w:usb3="00000000" w:csb0="000001FF" w:csb1="00000000"/>
  </w:font>
  <w:font w:name="ＭＳ ゴシック">
    <w:altName w:val="MS Mincho"/>
    <w:charset w:val="4E"/>
    <w:family w:val="auto"/>
    <w:pitch w:val="variable"/>
    <w:sig w:usb0="00000000" w:usb1="08070000" w:usb2="00000010" w:usb3="00000000" w:csb0="00020000"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072D0" w:rsidRDefault="00BC3559" w:rsidP="004F1B28">
    <w:pPr>
      <w:pStyle w:val="Footer"/>
      <w:framePr w:wrap="around" w:vAnchor="text" w:hAnchor="margin" w:xAlign="right" w:y="1"/>
      <w:rPr>
        <w:rStyle w:val="PageNumber"/>
      </w:rPr>
    </w:pPr>
    <w:r>
      <w:rPr>
        <w:rStyle w:val="PageNumber"/>
      </w:rPr>
      <w:fldChar w:fldCharType="begin"/>
    </w:r>
    <w:r w:rsidR="00B072D0">
      <w:rPr>
        <w:rStyle w:val="PageNumber"/>
      </w:rPr>
      <w:instrText xml:space="preserve">PAGE  </w:instrText>
    </w:r>
    <w:r>
      <w:rPr>
        <w:rStyle w:val="PageNumber"/>
      </w:rPr>
      <w:fldChar w:fldCharType="end"/>
    </w:r>
  </w:p>
  <w:p w:rsidR="00B072D0" w:rsidRDefault="00B072D0" w:rsidP="0047510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072D0" w:rsidRPr="0047510C" w:rsidRDefault="00BC3559" w:rsidP="004F1B28">
    <w:pPr>
      <w:pStyle w:val="Footer"/>
      <w:framePr w:wrap="around" w:vAnchor="text" w:hAnchor="margin" w:xAlign="right" w:y="1"/>
      <w:rPr>
        <w:rStyle w:val="PageNumber"/>
        <w:rFonts w:asciiTheme="majorHAnsi" w:hAnsiTheme="majorHAnsi"/>
      </w:rPr>
    </w:pPr>
    <w:r w:rsidRPr="0047510C">
      <w:rPr>
        <w:rStyle w:val="PageNumber"/>
        <w:rFonts w:asciiTheme="majorHAnsi" w:hAnsiTheme="majorHAnsi"/>
      </w:rPr>
      <w:fldChar w:fldCharType="begin"/>
    </w:r>
    <w:r w:rsidR="00B072D0" w:rsidRPr="0047510C">
      <w:rPr>
        <w:rStyle w:val="PageNumber"/>
        <w:rFonts w:asciiTheme="majorHAnsi" w:hAnsiTheme="majorHAnsi"/>
      </w:rPr>
      <w:instrText xml:space="preserve">PAGE  </w:instrText>
    </w:r>
    <w:r w:rsidRPr="0047510C">
      <w:rPr>
        <w:rStyle w:val="PageNumber"/>
        <w:rFonts w:asciiTheme="majorHAnsi" w:hAnsiTheme="majorHAnsi"/>
      </w:rPr>
      <w:fldChar w:fldCharType="separate"/>
    </w:r>
    <w:r w:rsidR="006A0034">
      <w:rPr>
        <w:rStyle w:val="PageNumber"/>
        <w:rFonts w:asciiTheme="majorHAnsi" w:hAnsiTheme="majorHAnsi"/>
        <w:noProof/>
      </w:rPr>
      <w:t>1</w:t>
    </w:r>
    <w:r w:rsidRPr="0047510C">
      <w:rPr>
        <w:rStyle w:val="PageNumber"/>
        <w:rFonts w:asciiTheme="majorHAnsi" w:hAnsiTheme="majorHAnsi"/>
      </w:rPr>
      <w:fldChar w:fldCharType="end"/>
    </w:r>
  </w:p>
  <w:p w:rsidR="00B072D0" w:rsidRDefault="00B072D0" w:rsidP="0047510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072D0" w:rsidRDefault="00B072D0" w:rsidP="0047510C">
      <w:r>
        <w:separator/>
      </w:r>
    </w:p>
  </w:footnote>
  <w:footnote w:type="continuationSeparator" w:id="0">
    <w:p w:rsidR="00B072D0" w:rsidRDefault="00B072D0" w:rsidP="0047510C">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7F7549"/>
    <w:multiLevelType w:val="hybridMultilevel"/>
    <w:tmpl w:val="225A359E"/>
    <w:lvl w:ilvl="0" w:tplc="3E6E508A">
      <w:start w:val="1"/>
      <w:numFmt w:val="bullet"/>
      <w:lvlText w:val="-"/>
      <w:lvlJc w:val="left"/>
      <w:pPr>
        <w:ind w:left="720" w:hanging="360"/>
      </w:pPr>
      <w:rPr>
        <w:rFonts w:ascii="Calibri" w:eastAsia="ＭＳ 明朝"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1383213"/>
    <w:multiLevelType w:val="hybridMultilevel"/>
    <w:tmpl w:val="A68A91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560DAA"/>
    <w:multiLevelType w:val="hybridMultilevel"/>
    <w:tmpl w:val="DB4ECE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D6C1998"/>
    <w:multiLevelType w:val="hybridMultilevel"/>
    <w:tmpl w:val="0CF6B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3"/>
  </w:num>
  <w:num w:numId="4">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efaultTabStop w:val="720"/>
  <w:hyphenationZone w:val="425"/>
  <w:displayHorizontalDrawingGridEvery w:val="0"/>
  <w:displayVerticalDrawingGridEvery w:val="0"/>
  <w:doNotUseMarginsForDrawingGridOrigin/>
  <w:noPunctuationKerning/>
  <w:characterSpacingControl w:val="doNotCompress"/>
  <w:savePreviewPicture/>
  <w:footnotePr>
    <w:footnote w:id="-1"/>
    <w:footnote w:id="0"/>
  </w:footnotePr>
  <w:endnotePr>
    <w:endnote w:id="-1"/>
    <w:endnote w:id="0"/>
  </w:endnotePr>
  <w:compat/>
  <w:rsids>
    <w:rsidRoot w:val="00947E9B"/>
    <w:rsid w:val="00002A63"/>
    <w:rsid w:val="00005741"/>
    <w:rsid w:val="00022675"/>
    <w:rsid w:val="00027151"/>
    <w:rsid w:val="0003071A"/>
    <w:rsid w:val="00032EAA"/>
    <w:rsid w:val="000340B7"/>
    <w:rsid w:val="000356E6"/>
    <w:rsid w:val="00041261"/>
    <w:rsid w:val="00041991"/>
    <w:rsid w:val="00047E48"/>
    <w:rsid w:val="000537DB"/>
    <w:rsid w:val="00054BC5"/>
    <w:rsid w:val="00054C5F"/>
    <w:rsid w:val="0005734D"/>
    <w:rsid w:val="000610DB"/>
    <w:rsid w:val="00061689"/>
    <w:rsid w:val="000748D3"/>
    <w:rsid w:val="00086100"/>
    <w:rsid w:val="00090F4F"/>
    <w:rsid w:val="000964AC"/>
    <w:rsid w:val="000A2820"/>
    <w:rsid w:val="000A50A5"/>
    <w:rsid w:val="000A71DA"/>
    <w:rsid w:val="000B6EB0"/>
    <w:rsid w:val="000C1A69"/>
    <w:rsid w:val="000C2E39"/>
    <w:rsid w:val="000C3F89"/>
    <w:rsid w:val="000C4704"/>
    <w:rsid w:val="000C54A8"/>
    <w:rsid w:val="000D4032"/>
    <w:rsid w:val="000E5DD1"/>
    <w:rsid w:val="000E7D2C"/>
    <w:rsid w:val="000F3082"/>
    <w:rsid w:val="000F654B"/>
    <w:rsid w:val="000F73A0"/>
    <w:rsid w:val="0011491D"/>
    <w:rsid w:val="00121B5F"/>
    <w:rsid w:val="00126A9C"/>
    <w:rsid w:val="00132725"/>
    <w:rsid w:val="00150D2C"/>
    <w:rsid w:val="00153698"/>
    <w:rsid w:val="00156E30"/>
    <w:rsid w:val="00171582"/>
    <w:rsid w:val="00183FA2"/>
    <w:rsid w:val="0018614A"/>
    <w:rsid w:val="00191590"/>
    <w:rsid w:val="00193470"/>
    <w:rsid w:val="00195ECB"/>
    <w:rsid w:val="001A2929"/>
    <w:rsid w:val="001B2F7A"/>
    <w:rsid w:val="001B5309"/>
    <w:rsid w:val="001C1E8D"/>
    <w:rsid w:val="001D0F91"/>
    <w:rsid w:val="001D29F0"/>
    <w:rsid w:val="001D3BE9"/>
    <w:rsid w:val="001E0ADD"/>
    <w:rsid w:val="001E1DB9"/>
    <w:rsid w:val="001E27ED"/>
    <w:rsid w:val="001E61F2"/>
    <w:rsid w:val="001E6E84"/>
    <w:rsid w:val="001F73EA"/>
    <w:rsid w:val="00215CFE"/>
    <w:rsid w:val="00220C62"/>
    <w:rsid w:val="00241FD5"/>
    <w:rsid w:val="00247139"/>
    <w:rsid w:val="0024732A"/>
    <w:rsid w:val="00283860"/>
    <w:rsid w:val="002838B2"/>
    <w:rsid w:val="0028408A"/>
    <w:rsid w:val="00286080"/>
    <w:rsid w:val="002868C4"/>
    <w:rsid w:val="002A1414"/>
    <w:rsid w:val="002B098F"/>
    <w:rsid w:val="002B6CCB"/>
    <w:rsid w:val="002C46D5"/>
    <w:rsid w:val="002D6C5E"/>
    <w:rsid w:val="002E0905"/>
    <w:rsid w:val="002E2521"/>
    <w:rsid w:val="002E26B3"/>
    <w:rsid w:val="002E3DE3"/>
    <w:rsid w:val="002E6623"/>
    <w:rsid w:val="002F3488"/>
    <w:rsid w:val="003104D3"/>
    <w:rsid w:val="003247B7"/>
    <w:rsid w:val="003333DB"/>
    <w:rsid w:val="00335A87"/>
    <w:rsid w:val="003366D7"/>
    <w:rsid w:val="00343DED"/>
    <w:rsid w:val="00347DF8"/>
    <w:rsid w:val="0035037B"/>
    <w:rsid w:val="00353A68"/>
    <w:rsid w:val="00354221"/>
    <w:rsid w:val="00362597"/>
    <w:rsid w:val="00367938"/>
    <w:rsid w:val="00367E0E"/>
    <w:rsid w:val="00375921"/>
    <w:rsid w:val="0037699B"/>
    <w:rsid w:val="00381D02"/>
    <w:rsid w:val="00393947"/>
    <w:rsid w:val="00393EEE"/>
    <w:rsid w:val="003A0E28"/>
    <w:rsid w:val="003C11B2"/>
    <w:rsid w:val="003D020A"/>
    <w:rsid w:val="003D224C"/>
    <w:rsid w:val="003D3497"/>
    <w:rsid w:val="003D50A3"/>
    <w:rsid w:val="003E36A4"/>
    <w:rsid w:val="003F08A8"/>
    <w:rsid w:val="003F35BD"/>
    <w:rsid w:val="00415156"/>
    <w:rsid w:val="0041710C"/>
    <w:rsid w:val="0042347D"/>
    <w:rsid w:val="00450E0A"/>
    <w:rsid w:val="0046683F"/>
    <w:rsid w:val="004725FC"/>
    <w:rsid w:val="004749BD"/>
    <w:rsid w:val="0047510C"/>
    <w:rsid w:val="004763B9"/>
    <w:rsid w:val="004903B5"/>
    <w:rsid w:val="00490EAA"/>
    <w:rsid w:val="00494327"/>
    <w:rsid w:val="00495ED8"/>
    <w:rsid w:val="004A0E56"/>
    <w:rsid w:val="004A5E2A"/>
    <w:rsid w:val="004B6CDB"/>
    <w:rsid w:val="004D0FBB"/>
    <w:rsid w:val="004D4217"/>
    <w:rsid w:val="004D7D1E"/>
    <w:rsid w:val="004E1506"/>
    <w:rsid w:val="004F1B28"/>
    <w:rsid w:val="005117C1"/>
    <w:rsid w:val="00512363"/>
    <w:rsid w:val="00515B7D"/>
    <w:rsid w:val="005170ED"/>
    <w:rsid w:val="00523968"/>
    <w:rsid w:val="00523FAD"/>
    <w:rsid w:val="00534D97"/>
    <w:rsid w:val="0053723A"/>
    <w:rsid w:val="005414C8"/>
    <w:rsid w:val="0054525E"/>
    <w:rsid w:val="005501E8"/>
    <w:rsid w:val="00550C17"/>
    <w:rsid w:val="00556276"/>
    <w:rsid w:val="00570D84"/>
    <w:rsid w:val="00574B01"/>
    <w:rsid w:val="005816E8"/>
    <w:rsid w:val="00581D4B"/>
    <w:rsid w:val="00582203"/>
    <w:rsid w:val="0058263A"/>
    <w:rsid w:val="00582ACC"/>
    <w:rsid w:val="005A12B8"/>
    <w:rsid w:val="005A1CF1"/>
    <w:rsid w:val="005A6089"/>
    <w:rsid w:val="005A6225"/>
    <w:rsid w:val="005A65AB"/>
    <w:rsid w:val="005B641C"/>
    <w:rsid w:val="005C0D2E"/>
    <w:rsid w:val="005C265A"/>
    <w:rsid w:val="005D1F46"/>
    <w:rsid w:val="005D3126"/>
    <w:rsid w:val="005D69BE"/>
    <w:rsid w:val="005F3E40"/>
    <w:rsid w:val="005F4BF8"/>
    <w:rsid w:val="00603872"/>
    <w:rsid w:val="0060585A"/>
    <w:rsid w:val="00632489"/>
    <w:rsid w:val="00632B29"/>
    <w:rsid w:val="006435CD"/>
    <w:rsid w:val="006516A8"/>
    <w:rsid w:val="006548D2"/>
    <w:rsid w:val="006739E6"/>
    <w:rsid w:val="006815FC"/>
    <w:rsid w:val="00681EA6"/>
    <w:rsid w:val="00690A3E"/>
    <w:rsid w:val="00693557"/>
    <w:rsid w:val="006955F3"/>
    <w:rsid w:val="006A0034"/>
    <w:rsid w:val="006A2807"/>
    <w:rsid w:val="006A2E9B"/>
    <w:rsid w:val="006B23AC"/>
    <w:rsid w:val="006B309F"/>
    <w:rsid w:val="006B34D3"/>
    <w:rsid w:val="006B35F5"/>
    <w:rsid w:val="006C2C67"/>
    <w:rsid w:val="006C3C56"/>
    <w:rsid w:val="006C42D3"/>
    <w:rsid w:val="006D41E6"/>
    <w:rsid w:val="006E0641"/>
    <w:rsid w:val="006F521B"/>
    <w:rsid w:val="00715EA7"/>
    <w:rsid w:val="00717541"/>
    <w:rsid w:val="00726366"/>
    <w:rsid w:val="00726B1A"/>
    <w:rsid w:val="00727C92"/>
    <w:rsid w:val="0073302C"/>
    <w:rsid w:val="00744385"/>
    <w:rsid w:val="00751350"/>
    <w:rsid w:val="0075507D"/>
    <w:rsid w:val="007572A1"/>
    <w:rsid w:val="00760365"/>
    <w:rsid w:val="0076084C"/>
    <w:rsid w:val="00760B93"/>
    <w:rsid w:val="007613DA"/>
    <w:rsid w:val="00762E64"/>
    <w:rsid w:val="00765F46"/>
    <w:rsid w:val="00774201"/>
    <w:rsid w:val="00782089"/>
    <w:rsid w:val="00782767"/>
    <w:rsid w:val="00786CEC"/>
    <w:rsid w:val="00796E78"/>
    <w:rsid w:val="007A04CD"/>
    <w:rsid w:val="007A67A0"/>
    <w:rsid w:val="007B6FB1"/>
    <w:rsid w:val="007B774C"/>
    <w:rsid w:val="007C2EEB"/>
    <w:rsid w:val="007C58F6"/>
    <w:rsid w:val="007D118F"/>
    <w:rsid w:val="007D20B9"/>
    <w:rsid w:val="007D6ABF"/>
    <w:rsid w:val="007D6DB0"/>
    <w:rsid w:val="007E223C"/>
    <w:rsid w:val="007E2A3F"/>
    <w:rsid w:val="007E70D9"/>
    <w:rsid w:val="007E7526"/>
    <w:rsid w:val="007E7B95"/>
    <w:rsid w:val="007F0321"/>
    <w:rsid w:val="007F1143"/>
    <w:rsid w:val="007F2A28"/>
    <w:rsid w:val="007F533D"/>
    <w:rsid w:val="00804D4C"/>
    <w:rsid w:val="00816E24"/>
    <w:rsid w:val="00817236"/>
    <w:rsid w:val="008261E7"/>
    <w:rsid w:val="00833CA4"/>
    <w:rsid w:val="0085753B"/>
    <w:rsid w:val="0087470E"/>
    <w:rsid w:val="008752F0"/>
    <w:rsid w:val="00877C33"/>
    <w:rsid w:val="00880F5A"/>
    <w:rsid w:val="0088782C"/>
    <w:rsid w:val="00887A70"/>
    <w:rsid w:val="00894B9B"/>
    <w:rsid w:val="008A59A3"/>
    <w:rsid w:val="008A6FB0"/>
    <w:rsid w:val="008A7118"/>
    <w:rsid w:val="008B2EF0"/>
    <w:rsid w:val="008C6B2E"/>
    <w:rsid w:val="008D0788"/>
    <w:rsid w:val="008D6909"/>
    <w:rsid w:val="008D6BB4"/>
    <w:rsid w:val="008D7428"/>
    <w:rsid w:val="008E30F2"/>
    <w:rsid w:val="00902F26"/>
    <w:rsid w:val="00903319"/>
    <w:rsid w:val="0091116A"/>
    <w:rsid w:val="00911A71"/>
    <w:rsid w:val="009157B1"/>
    <w:rsid w:val="009211B5"/>
    <w:rsid w:val="0093380B"/>
    <w:rsid w:val="009353E4"/>
    <w:rsid w:val="009357B0"/>
    <w:rsid w:val="009365BD"/>
    <w:rsid w:val="009406EC"/>
    <w:rsid w:val="00941186"/>
    <w:rsid w:val="009448B7"/>
    <w:rsid w:val="00946FF6"/>
    <w:rsid w:val="00947E9B"/>
    <w:rsid w:val="00950926"/>
    <w:rsid w:val="00952717"/>
    <w:rsid w:val="00960977"/>
    <w:rsid w:val="00967A35"/>
    <w:rsid w:val="00967CFE"/>
    <w:rsid w:val="00973DAE"/>
    <w:rsid w:val="009741FE"/>
    <w:rsid w:val="00981300"/>
    <w:rsid w:val="00992D44"/>
    <w:rsid w:val="009A0040"/>
    <w:rsid w:val="009A202A"/>
    <w:rsid w:val="009A2EFA"/>
    <w:rsid w:val="009A601F"/>
    <w:rsid w:val="009B18EA"/>
    <w:rsid w:val="009B4FA8"/>
    <w:rsid w:val="009C10B7"/>
    <w:rsid w:val="009C39B1"/>
    <w:rsid w:val="009E2DBF"/>
    <w:rsid w:val="009F1900"/>
    <w:rsid w:val="00A046B9"/>
    <w:rsid w:val="00A40162"/>
    <w:rsid w:val="00A4297D"/>
    <w:rsid w:val="00A44A68"/>
    <w:rsid w:val="00A47DA3"/>
    <w:rsid w:val="00A54317"/>
    <w:rsid w:val="00A613B0"/>
    <w:rsid w:val="00A62AF8"/>
    <w:rsid w:val="00A66705"/>
    <w:rsid w:val="00A737BF"/>
    <w:rsid w:val="00A74137"/>
    <w:rsid w:val="00A802C2"/>
    <w:rsid w:val="00A8145F"/>
    <w:rsid w:val="00A94883"/>
    <w:rsid w:val="00A977F4"/>
    <w:rsid w:val="00AA2A40"/>
    <w:rsid w:val="00AB1BDC"/>
    <w:rsid w:val="00AC606B"/>
    <w:rsid w:val="00AD0B23"/>
    <w:rsid w:val="00AD64DB"/>
    <w:rsid w:val="00AE56EE"/>
    <w:rsid w:val="00B00AB0"/>
    <w:rsid w:val="00B06A1B"/>
    <w:rsid w:val="00B072D0"/>
    <w:rsid w:val="00B273BB"/>
    <w:rsid w:val="00B30331"/>
    <w:rsid w:val="00B3376D"/>
    <w:rsid w:val="00B37366"/>
    <w:rsid w:val="00B46255"/>
    <w:rsid w:val="00B85044"/>
    <w:rsid w:val="00B93FA8"/>
    <w:rsid w:val="00B9425E"/>
    <w:rsid w:val="00B9452E"/>
    <w:rsid w:val="00B96BDD"/>
    <w:rsid w:val="00B97504"/>
    <w:rsid w:val="00BA1D1A"/>
    <w:rsid w:val="00BA248D"/>
    <w:rsid w:val="00BA419A"/>
    <w:rsid w:val="00BB0719"/>
    <w:rsid w:val="00BB4C17"/>
    <w:rsid w:val="00BB5092"/>
    <w:rsid w:val="00BC3559"/>
    <w:rsid w:val="00BD2BBE"/>
    <w:rsid w:val="00BD2CA0"/>
    <w:rsid w:val="00BD2FA6"/>
    <w:rsid w:val="00BE02FE"/>
    <w:rsid w:val="00BF15BE"/>
    <w:rsid w:val="00BF3375"/>
    <w:rsid w:val="00BF7631"/>
    <w:rsid w:val="00C017F5"/>
    <w:rsid w:val="00C05614"/>
    <w:rsid w:val="00C235A2"/>
    <w:rsid w:val="00C27419"/>
    <w:rsid w:val="00C30978"/>
    <w:rsid w:val="00C34848"/>
    <w:rsid w:val="00C36A75"/>
    <w:rsid w:val="00C4114D"/>
    <w:rsid w:val="00C467C2"/>
    <w:rsid w:val="00C77252"/>
    <w:rsid w:val="00C7729F"/>
    <w:rsid w:val="00C81AC7"/>
    <w:rsid w:val="00C84925"/>
    <w:rsid w:val="00C93060"/>
    <w:rsid w:val="00C97146"/>
    <w:rsid w:val="00C978A4"/>
    <w:rsid w:val="00CA1A00"/>
    <w:rsid w:val="00CA2B57"/>
    <w:rsid w:val="00CA3FE9"/>
    <w:rsid w:val="00CA66A9"/>
    <w:rsid w:val="00CA7D42"/>
    <w:rsid w:val="00CD3D77"/>
    <w:rsid w:val="00CE034A"/>
    <w:rsid w:val="00CF376D"/>
    <w:rsid w:val="00CF669C"/>
    <w:rsid w:val="00D147EF"/>
    <w:rsid w:val="00D15E2E"/>
    <w:rsid w:val="00D1735C"/>
    <w:rsid w:val="00D209A3"/>
    <w:rsid w:val="00D20FE0"/>
    <w:rsid w:val="00D31A6E"/>
    <w:rsid w:val="00D37FE1"/>
    <w:rsid w:val="00D4022D"/>
    <w:rsid w:val="00D412A4"/>
    <w:rsid w:val="00D43DC5"/>
    <w:rsid w:val="00D47B51"/>
    <w:rsid w:val="00D6419B"/>
    <w:rsid w:val="00D71F47"/>
    <w:rsid w:val="00D76116"/>
    <w:rsid w:val="00D80CAA"/>
    <w:rsid w:val="00D81BFE"/>
    <w:rsid w:val="00D87E2C"/>
    <w:rsid w:val="00DA1CD4"/>
    <w:rsid w:val="00DA4FF6"/>
    <w:rsid w:val="00DB0EED"/>
    <w:rsid w:val="00DB3B1A"/>
    <w:rsid w:val="00DC0AEA"/>
    <w:rsid w:val="00DC6F8C"/>
    <w:rsid w:val="00DD08F8"/>
    <w:rsid w:val="00DD118F"/>
    <w:rsid w:val="00DD49A6"/>
    <w:rsid w:val="00DE3830"/>
    <w:rsid w:val="00DE6CE2"/>
    <w:rsid w:val="00E10634"/>
    <w:rsid w:val="00E10CD3"/>
    <w:rsid w:val="00E166F6"/>
    <w:rsid w:val="00E22E1A"/>
    <w:rsid w:val="00E240B3"/>
    <w:rsid w:val="00E36DB1"/>
    <w:rsid w:val="00E400BA"/>
    <w:rsid w:val="00E445A2"/>
    <w:rsid w:val="00E601F9"/>
    <w:rsid w:val="00E6685E"/>
    <w:rsid w:val="00E75926"/>
    <w:rsid w:val="00E75974"/>
    <w:rsid w:val="00E77EA9"/>
    <w:rsid w:val="00E80359"/>
    <w:rsid w:val="00E9756B"/>
    <w:rsid w:val="00EA285F"/>
    <w:rsid w:val="00EA5C46"/>
    <w:rsid w:val="00EB2516"/>
    <w:rsid w:val="00EB3C48"/>
    <w:rsid w:val="00EC48FF"/>
    <w:rsid w:val="00EC57CF"/>
    <w:rsid w:val="00EF095A"/>
    <w:rsid w:val="00EF1826"/>
    <w:rsid w:val="00EF518E"/>
    <w:rsid w:val="00F013A8"/>
    <w:rsid w:val="00F06769"/>
    <w:rsid w:val="00F06CF1"/>
    <w:rsid w:val="00F0749C"/>
    <w:rsid w:val="00F11203"/>
    <w:rsid w:val="00F1391C"/>
    <w:rsid w:val="00F13F8E"/>
    <w:rsid w:val="00F155C4"/>
    <w:rsid w:val="00F21B51"/>
    <w:rsid w:val="00F2214C"/>
    <w:rsid w:val="00F263CD"/>
    <w:rsid w:val="00F2675F"/>
    <w:rsid w:val="00F31697"/>
    <w:rsid w:val="00F31B27"/>
    <w:rsid w:val="00F333A2"/>
    <w:rsid w:val="00F33B35"/>
    <w:rsid w:val="00F40BA2"/>
    <w:rsid w:val="00F43D19"/>
    <w:rsid w:val="00F4796A"/>
    <w:rsid w:val="00F506FB"/>
    <w:rsid w:val="00F550AA"/>
    <w:rsid w:val="00F55F0D"/>
    <w:rsid w:val="00F573E6"/>
    <w:rsid w:val="00F57963"/>
    <w:rsid w:val="00F76E15"/>
    <w:rsid w:val="00F82122"/>
    <w:rsid w:val="00F841E8"/>
    <w:rsid w:val="00F8733B"/>
    <w:rsid w:val="00FA5C87"/>
    <w:rsid w:val="00FB15EF"/>
    <w:rsid w:val="00FB1B1A"/>
    <w:rsid w:val="00FB4689"/>
    <w:rsid w:val="00FB5DF6"/>
    <w:rsid w:val="00FB6110"/>
    <w:rsid w:val="00FB650C"/>
    <w:rsid w:val="00FC474D"/>
    <w:rsid w:val="00FC6192"/>
    <w:rsid w:val="00FC7CB1"/>
    <w:rsid w:val="00FD3737"/>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3559"/>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477EA4"/>
    <w:rPr>
      <w:rFonts w:ascii="Lucida Grande" w:hAnsi="Lucida Grande"/>
      <w:sz w:val="18"/>
      <w:szCs w:val="18"/>
    </w:rPr>
  </w:style>
  <w:style w:type="paragraph" w:styleId="Footer">
    <w:name w:val="footer"/>
    <w:basedOn w:val="Normal"/>
    <w:link w:val="FooterChar"/>
    <w:uiPriority w:val="99"/>
    <w:unhideWhenUsed/>
    <w:rsid w:val="0047510C"/>
    <w:pPr>
      <w:tabs>
        <w:tab w:val="center" w:pos="4320"/>
        <w:tab w:val="right" w:pos="8640"/>
      </w:tabs>
    </w:pPr>
  </w:style>
  <w:style w:type="character" w:customStyle="1" w:styleId="FooterChar">
    <w:name w:val="Footer Char"/>
    <w:basedOn w:val="DefaultParagraphFont"/>
    <w:link w:val="Footer"/>
    <w:uiPriority w:val="99"/>
    <w:rsid w:val="0047510C"/>
    <w:rPr>
      <w:sz w:val="24"/>
      <w:szCs w:val="24"/>
    </w:rPr>
  </w:style>
  <w:style w:type="character" w:styleId="PageNumber">
    <w:name w:val="page number"/>
    <w:basedOn w:val="DefaultParagraphFont"/>
    <w:uiPriority w:val="99"/>
    <w:semiHidden/>
    <w:unhideWhenUsed/>
    <w:rsid w:val="0047510C"/>
  </w:style>
  <w:style w:type="paragraph" w:styleId="Header">
    <w:name w:val="header"/>
    <w:basedOn w:val="Normal"/>
    <w:link w:val="HeaderChar"/>
    <w:uiPriority w:val="99"/>
    <w:unhideWhenUsed/>
    <w:rsid w:val="0047510C"/>
    <w:pPr>
      <w:tabs>
        <w:tab w:val="center" w:pos="4320"/>
        <w:tab w:val="right" w:pos="8640"/>
      </w:tabs>
    </w:pPr>
  </w:style>
  <w:style w:type="character" w:customStyle="1" w:styleId="HeaderChar">
    <w:name w:val="Header Char"/>
    <w:basedOn w:val="DefaultParagraphFont"/>
    <w:link w:val="Header"/>
    <w:uiPriority w:val="99"/>
    <w:rsid w:val="0047510C"/>
    <w:rPr>
      <w:sz w:val="24"/>
      <w:szCs w:val="24"/>
    </w:rPr>
  </w:style>
  <w:style w:type="paragraph" w:styleId="ListParagraph">
    <w:name w:val="List Paragraph"/>
    <w:basedOn w:val="Normal"/>
    <w:uiPriority w:val="34"/>
    <w:qFormat/>
    <w:rsid w:val="00126A9C"/>
    <w:pPr>
      <w:ind w:left="720"/>
      <w:contextualSpacing/>
    </w:pPr>
  </w:style>
  <w:style w:type="character" w:styleId="CommentReference">
    <w:name w:val="annotation reference"/>
    <w:basedOn w:val="DefaultParagraphFont"/>
    <w:uiPriority w:val="99"/>
    <w:semiHidden/>
    <w:unhideWhenUsed/>
    <w:rsid w:val="00D80CAA"/>
    <w:rPr>
      <w:sz w:val="18"/>
      <w:szCs w:val="18"/>
    </w:rPr>
  </w:style>
  <w:style w:type="paragraph" w:styleId="CommentText">
    <w:name w:val="annotation text"/>
    <w:basedOn w:val="Normal"/>
    <w:link w:val="CommentTextChar"/>
    <w:uiPriority w:val="99"/>
    <w:semiHidden/>
    <w:unhideWhenUsed/>
    <w:rsid w:val="00D80CAA"/>
  </w:style>
  <w:style w:type="character" w:customStyle="1" w:styleId="CommentTextChar">
    <w:name w:val="Comment Text Char"/>
    <w:basedOn w:val="DefaultParagraphFont"/>
    <w:link w:val="CommentText"/>
    <w:uiPriority w:val="99"/>
    <w:semiHidden/>
    <w:rsid w:val="00D80CAA"/>
    <w:rPr>
      <w:sz w:val="24"/>
      <w:szCs w:val="24"/>
    </w:rPr>
  </w:style>
  <w:style w:type="paragraph" w:styleId="CommentSubject">
    <w:name w:val="annotation subject"/>
    <w:basedOn w:val="CommentText"/>
    <w:next w:val="CommentText"/>
    <w:link w:val="CommentSubjectChar"/>
    <w:uiPriority w:val="99"/>
    <w:semiHidden/>
    <w:unhideWhenUsed/>
    <w:rsid w:val="00D80CAA"/>
    <w:rPr>
      <w:b/>
      <w:bCs/>
      <w:sz w:val="20"/>
      <w:szCs w:val="20"/>
    </w:rPr>
  </w:style>
  <w:style w:type="character" w:customStyle="1" w:styleId="CommentSubjectChar">
    <w:name w:val="Comment Subject Char"/>
    <w:basedOn w:val="CommentTextChar"/>
    <w:link w:val="CommentSubject"/>
    <w:uiPriority w:val="99"/>
    <w:semiHidden/>
    <w:rsid w:val="00D80CAA"/>
    <w:rPr>
      <w:b/>
      <w:bCs/>
      <w:sz w:val="24"/>
      <w:szCs w:val="24"/>
    </w:rPr>
  </w:style>
  <w:style w:type="character" w:styleId="PlaceholderText">
    <w:name w:val="Placeholder Text"/>
    <w:basedOn w:val="DefaultParagraphFont"/>
    <w:uiPriority w:val="99"/>
    <w:semiHidden/>
    <w:rsid w:val="0042347D"/>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477EA4"/>
    <w:rPr>
      <w:rFonts w:ascii="Lucida Grande" w:hAnsi="Lucida Grande"/>
      <w:sz w:val="18"/>
      <w:szCs w:val="18"/>
    </w:rPr>
  </w:style>
  <w:style w:type="paragraph" w:styleId="Footer">
    <w:name w:val="footer"/>
    <w:basedOn w:val="Normal"/>
    <w:link w:val="FooterChar"/>
    <w:uiPriority w:val="99"/>
    <w:unhideWhenUsed/>
    <w:rsid w:val="0047510C"/>
    <w:pPr>
      <w:tabs>
        <w:tab w:val="center" w:pos="4320"/>
        <w:tab w:val="right" w:pos="8640"/>
      </w:tabs>
    </w:pPr>
  </w:style>
  <w:style w:type="character" w:customStyle="1" w:styleId="FooterChar">
    <w:name w:val="Footer Char"/>
    <w:basedOn w:val="DefaultParagraphFont"/>
    <w:link w:val="Footer"/>
    <w:uiPriority w:val="99"/>
    <w:rsid w:val="0047510C"/>
    <w:rPr>
      <w:sz w:val="24"/>
      <w:szCs w:val="24"/>
    </w:rPr>
  </w:style>
  <w:style w:type="character" w:styleId="PageNumber">
    <w:name w:val="page number"/>
    <w:basedOn w:val="DefaultParagraphFont"/>
    <w:uiPriority w:val="99"/>
    <w:semiHidden/>
    <w:unhideWhenUsed/>
    <w:rsid w:val="0047510C"/>
  </w:style>
  <w:style w:type="paragraph" w:styleId="Header">
    <w:name w:val="header"/>
    <w:basedOn w:val="Normal"/>
    <w:link w:val="HeaderChar"/>
    <w:uiPriority w:val="99"/>
    <w:unhideWhenUsed/>
    <w:rsid w:val="0047510C"/>
    <w:pPr>
      <w:tabs>
        <w:tab w:val="center" w:pos="4320"/>
        <w:tab w:val="right" w:pos="8640"/>
      </w:tabs>
    </w:pPr>
  </w:style>
  <w:style w:type="character" w:customStyle="1" w:styleId="HeaderChar">
    <w:name w:val="Header Char"/>
    <w:basedOn w:val="DefaultParagraphFont"/>
    <w:link w:val="Header"/>
    <w:uiPriority w:val="99"/>
    <w:rsid w:val="0047510C"/>
    <w:rPr>
      <w:sz w:val="24"/>
      <w:szCs w:val="24"/>
    </w:rPr>
  </w:style>
  <w:style w:type="paragraph" w:styleId="ListParagraph">
    <w:name w:val="List Paragraph"/>
    <w:basedOn w:val="Normal"/>
    <w:uiPriority w:val="34"/>
    <w:qFormat/>
    <w:rsid w:val="00126A9C"/>
    <w:pPr>
      <w:ind w:left="720"/>
      <w:contextualSpacing/>
    </w:pPr>
  </w:style>
  <w:style w:type="character" w:styleId="CommentReference">
    <w:name w:val="annotation reference"/>
    <w:basedOn w:val="DefaultParagraphFont"/>
    <w:uiPriority w:val="99"/>
    <w:semiHidden/>
    <w:unhideWhenUsed/>
    <w:rsid w:val="00D80CAA"/>
    <w:rPr>
      <w:sz w:val="18"/>
      <w:szCs w:val="18"/>
    </w:rPr>
  </w:style>
  <w:style w:type="paragraph" w:styleId="CommentText">
    <w:name w:val="annotation text"/>
    <w:basedOn w:val="Normal"/>
    <w:link w:val="CommentTextChar"/>
    <w:uiPriority w:val="99"/>
    <w:semiHidden/>
    <w:unhideWhenUsed/>
    <w:rsid w:val="00D80CAA"/>
  </w:style>
  <w:style w:type="character" w:customStyle="1" w:styleId="CommentTextChar">
    <w:name w:val="Comment Text Char"/>
    <w:basedOn w:val="DefaultParagraphFont"/>
    <w:link w:val="CommentText"/>
    <w:uiPriority w:val="99"/>
    <w:semiHidden/>
    <w:rsid w:val="00D80CAA"/>
    <w:rPr>
      <w:sz w:val="24"/>
      <w:szCs w:val="24"/>
    </w:rPr>
  </w:style>
  <w:style w:type="paragraph" w:styleId="CommentSubject">
    <w:name w:val="annotation subject"/>
    <w:basedOn w:val="CommentText"/>
    <w:next w:val="CommentText"/>
    <w:link w:val="CommentSubjectChar"/>
    <w:uiPriority w:val="99"/>
    <w:semiHidden/>
    <w:unhideWhenUsed/>
    <w:rsid w:val="00D80CAA"/>
    <w:rPr>
      <w:b/>
      <w:bCs/>
      <w:sz w:val="20"/>
      <w:szCs w:val="20"/>
    </w:rPr>
  </w:style>
  <w:style w:type="character" w:customStyle="1" w:styleId="CommentSubjectChar">
    <w:name w:val="Comment Subject Char"/>
    <w:basedOn w:val="CommentTextChar"/>
    <w:link w:val="CommentSubject"/>
    <w:uiPriority w:val="99"/>
    <w:semiHidden/>
    <w:rsid w:val="00D80CAA"/>
    <w:rPr>
      <w:b/>
      <w:bCs/>
      <w:sz w:val="24"/>
      <w:szCs w:val="24"/>
    </w:rPr>
  </w:style>
  <w:style w:type="character" w:styleId="PlaceholderText">
    <w:name w:val="Placeholder Text"/>
    <w:basedOn w:val="DefaultParagraphFont"/>
    <w:uiPriority w:val="99"/>
    <w:semiHidden/>
    <w:rsid w:val="0042347D"/>
    <w:rPr>
      <w:color w:val="808080"/>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5BE3C17-A596-4B54-B7A9-B619633BFE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6</Words>
  <Characters>377</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Dalhousie University</Company>
  <LinksUpToDate>false</LinksUpToDate>
  <CharactersWithSpaces>4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kiko Asada</dc:creator>
  <cp:keywords/>
  <cp:lastModifiedBy>gsabordo</cp:lastModifiedBy>
  <cp:revision>4</cp:revision>
  <cp:lastPrinted>2014-03-14T15:17:00Z</cp:lastPrinted>
  <dcterms:created xsi:type="dcterms:W3CDTF">2014-07-17T13:17:00Z</dcterms:created>
  <dcterms:modified xsi:type="dcterms:W3CDTF">2015-01-16T10:43:00Z</dcterms:modified>
</cp:coreProperties>
</file>